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929826" w14:textId="12D9504D" w:rsidR="00773E86" w:rsidRPr="00345F4F" w:rsidRDefault="00D678E6" w:rsidP="00773E86">
      <w:pPr>
        <w:rPr>
          <w:rFonts w:ascii="Calibri" w:eastAsia="Times New Roman" w:hAnsi="Calibri" w:cs="Times New Roman"/>
          <w:bCs/>
          <w:color w:val="0A0905"/>
        </w:rPr>
      </w:pPr>
      <w:r w:rsidRPr="00345F4F">
        <w:rPr>
          <w:rFonts w:ascii="Calibri" w:eastAsia="Times New Roman" w:hAnsi="Calibri" w:cs="Times New Roman"/>
          <w:bCs/>
          <w:color w:val="0A0905"/>
        </w:rPr>
        <w:t>Append</w:t>
      </w:r>
      <w:r w:rsidR="00345F4F">
        <w:rPr>
          <w:rFonts w:ascii="Calibri" w:eastAsia="Times New Roman" w:hAnsi="Calibri" w:cs="Times New Roman"/>
          <w:bCs/>
          <w:color w:val="0A0905"/>
        </w:rPr>
        <w:t>i</w:t>
      </w:r>
      <w:r w:rsidRPr="00345F4F">
        <w:rPr>
          <w:rFonts w:ascii="Calibri" w:eastAsia="Times New Roman" w:hAnsi="Calibri" w:cs="Times New Roman"/>
          <w:bCs/>
          <w:color w:val="0A0905"/>
        </w:rPr>
        <w:t>x</w:t>
      </w:r>
      <w:r w:rsidR="00773E86" w:rsidRPr="00345F4F">
        <w:rPr>
          <w:rFonts w:ascii="Calibri" w:eastAsia="Times New Roman" w:hAnsi="Calibri" w:cs="Times New Roman"/>
          <w:bCs/>
          <w:color w:val="0A0905"/>
        </w:rPr>
        <w:t xml:space="preserve"> 1. Search Syntaxes for the Pubmed, Embase, and Cochrane Databases</w:t>
      </w:r>
    </w:p>
    <w:p w14:paraId="0FE3BF9A" w14:textId="77777777" w:rsidR="00773E86" w:rsidRPr="00345F4F" w:rsidRDefault="00773E86" w:rsidP="00773E86">
      <w:pPr>
        <w:rPr>
          <w:rFonts w:ascii="Calibri" w:eastAsia="Times New Roman" w:hAnsi="Calibri" w:cs="Times New Roman"/>
          <w:b/>
          <w:color w:val="0A0905"/>
        </w:rPr>
      </w:pPr>
    </w:p>
    <w:p w14:paraId="2F3A2999" w14:textId="77777777" w:rsidR="00773E86" w:rsidRPr="00345F4F" w:rsidRDefault="00773E86" w:rsidP="00773E86">
      <w:pPr>
        <w:rPr>
          <w:rFonts w:ascii="Calibri" w:eastAsia="Times New Roman" w:hAnsi="Calibri" w:cs="Times New Roman"/>
          <w:b/>
          <w:color w:val="0A0905"/>
        </w:rPr>
      </w:pPr>
      <w:r w:rsidRPr="00345F4F">
        <w:rPr>
          <w:rFonts w:ascii="Calibri" w:eastAsia="Times New Roman" w:hAnsi="Calibri" w:cs="Times New Roman"/>
          <w:b/>
          <w:color w:val="0A0905"/>
        </w:rPr>
        <w:t>PubMed – June 18</w:t>
      </w:r>
      <w:r w:rsidRPr="00345F4F">
        <w:rPr>
          <w:rFonts w:ascii="Calibri" w:eastAsia="Times New Roman" w:hAnsi="Calibri" w:cs="Times New Roman"/>
          <w:b/>
          <w:color w:val="0A0905"/>
          <w:vertAlign w:val="superscript"/>
        </w:rPr>
        <w:t>th</w:t>
      </w:r>
      <w:r w:rsidRPr="00345F4F">
        <w:rPr>
          <w:rFonts w:ascii="Calibri" w:eastAsia="Times New Roman" w:hAnsi="Calibri" w:cs="Times New Roman"/>
          <w:b/>
          <w:color w:val="0A0905"/>
        </w:rPr>
        <w:t>, 2020 – 6036 hits</w:t>
      </w:r>
    </w:p>
    <w:p w14:paraId="655AA454" w14:textId="77777777" w:rsidR="00773E86" w:rsidRPr="00345F4F" w:rsidRDefault="00773E86" w:rsidP="00773E86">
      <w:pPr>
        <w:rPr>
          <w:rFonts w:ascii="Calibri" w:eastAsia="Times New Roman" w:hAnsi="Calibri" w:cs="Times New Roman"/>
          <w:color w:val="0A0905"/>
        </w:rPr>
      </w:pPr>
      <w:r w:rsidRPr="00345F4F">
        <w:rPr>
          <w:rFonts w:ascii="Calibri" w:eastAsia="Times New Roman" w:hAnsi="Calibri" w:cs="Times New Roman"/>
          <w:color w:val="0A0905"/>
        </w:rPr>
        <w:t>(("Foot"[Mesh] OR "Ankle"[Mesh] OR "Knee Joint"[Mesh] OR "Knee"[Mesh] OR "Ankle Joint"[Mesh] OR "Hip"[Mesh] OR "Hip Joint"[Mesh] OR "Hip Prosthesis"[Mesh] OR "Hip Fractures"[Mesh] OR "Shoulder Joint"[Mesh] OR "Shoulder"[Mesh] OR "Shoulder Fractures"[Mesh] OR "Shoulder Dislocation"[Mesh] OR "Elbow"[Mesh] OR "Elbow Joint"[Mesh] OR "Wrist Joint"[Mesh] OR "Spine"[Mesh] OR "Intervertebral Disc Degeneration"[Mesh] OR "Bone Neoplasms"[Mesh] OR "Arthroplasty"[Mesh] OR "Fractures, Bone"[Mesh] OR "Orthopedics"[Mesh] OR "Foot"[Tiab] OR "Ankle"[Tiab] OR Knee[Tiab] OR Hip[Tiab] OR "Shoulder"[Tiab] OR Elbow[Tiab] OR Wrist[Tiab] OR Spina*[Tiab] OR Spine*[tiab] OR "degenerative disc"[Tiab] OR "Bone Neoplasms"[Tiab] OR Arthroplast*[Tiab] OR Fractur*[Tiab] OR Orthop*[Tiab])) AND ("Artificial Intelligence"[Mesh] OR "Machine Learning"[Mesh] OR "Supervised Machine Learning"[Mesh] OR "Neural Networks Computer"[Mesh] OR "Deep Learning"[Mesh] OR "support vector machine"[MeSH Terms] OR "support vector machine"[All Fields] OR "Support Vector Machine"[Mesh] OR naive bayes[tiab] OR "bayesian learning"[tiab] OR neural network*[tiab] OR "support vector"[tiab] OR support vectors[tiab] OR random forest[tiab] OR "deep learning"[tiab] OR "machine prediction"[tiab] OR "machine intelligence"[tiab] OR "computational intelligence"[tiab] OR "computational learning"[tiab] OR "computer reasoning"[tiab] OR "machine learning"[tiab] OR convolutional network*[tiab] OR "artificial intelligence"[tiab])</w:t>
      </w:r>
    </w:p>
    <w:p w14:paraId="615F0ADF" w14:textId="77777777" w:rsidR="00773E86" w:rsidRPr="00345F4F" w:rsidRDefault="00773E86" w:rsidP="00773E86">
      <w:pPr>
        <w:rPr>
          <w:rFonts w:ascii="Calibri" w:eastAsia="Times New Roman" w:hAnsi="Calibri" w:cs="Times New Roman"/>
          <w:b/>
          <w:color w:val="0A0905"/>
        </w:rPr>
      </w:pPr>
    </w:p>
    <w:p w14:paraId="1630FD7B" w14:textId="77777777" w:rsidR="00773E86" w:rsidRPr="00345F4F" w:rsidRDefault="00773E86" w:rsidP="00773E86">
      <w:pPr>
        <w:rPr>
          <w:rFonts w:ascii="Calibri" w:eastAsia="Times New Roman" w:hAnsi="Calibri" w:cs="Times New Roman"/>
          <w:b/>
          <w:color w:val="0A0905"/>
        </w:rPr>
      </w:pPr>
      <w:r w:rsidRPr="00345F4F">
        <w:rPr>
          <w:rFonts w:ascii="Calibri" w:eastAsia="Times New Roman" w:hAnsi="Calibri" w:cs="Times New Roman"/>
          <w:b/>
          <w:color w:val="0A0905"/>
        </w:rPr>
        <w:t>Embase – June 18</w:t>
      </w:r>
      <w:r w:rsidRPr="00345F4F">
        <w:rPr>
          <w:rFonts w:ascii="Calibri" w:eastAsia="Times New Roman" w:hAnsi="Calibri" w:cs="Times New Roman"/>
          <w:b/>
          <w:color w:val="0A0905"/>
          <w:vertAlign w:val="superscript"/>
        </w:rPr>
        <w:t>th</w:t>
      </w:r>
      <w:r w:rsidRPr="00345F4F">
        <w:rPr>
          <w:rFonts w:ascii="Calibri" w:eastAsia="Times New Roman" w:hAnsi="Calibri" w:cs="Times New Roman"/>
          <w:b/>
          <w:color w:val="0A0905"/>
        </w:rPr>
        <w:t xml:space="preserve">, 2020– 2819 hits </w:t>
      </w:r>
    </w:p>
    <w:p w14:paraId="707923CF" w14:textId="77777777" w:rsidR="00773E86" w:rsidRPr="00345F4F" w:rsidRDefault="00773E86" w:rsidP="00773E86">
      <w:pPr>
        <w:rPr>
          <w:rFonts w:ascii="Calibri" w:eastAsia="Times New Roman" w:hAnsi="Calibri" w:cs="Times New Roman"/>
          <w:color w:val="0A0905"/>
        </w:rPr>
      </w:pPr>
      <w:r w:rsidRPr="00345F4F">
        <w:rPr>
          <w:rFonts w:ascii="Calibri" w:eastAsia="Times New Roman" w:hAnsi="Calibri" w:cs="Times New Roman"/>
          <w:color w:val="0A0905"/>
        </w:rPr>
        <w:t>('foot'/exp/mj OR 'ankle'/exp/mj OR 'knee'/exp/mj OR 'hip'/exp/mj OR 'hip prosthesis'/exp/mj OR 'hip fracture'/exp/mj OR 'shoulder'/exp/mj OR 'shoulder fracture'/exp/mj OR 'shoulder dislocation'/exp/mj OR 'elbow'/exp/mj OR 'wrist'/exp/mj OR 'spine'/exp/mj OR 'intervertebral disk disease'/exp/mj OR 'bone tumor'/exp/mj OR 'arthroplasty'/exp/mj OR 'fracture'/exp/mj OR 'orthopedic surgery'/exp/mj OR foot:ab,ti OR ankle:ab,ti OR knee:ab,ti OR hip:ab,ti OR shoulder:ab,ti OR spine:ab,ti OR 'degenerative disc':ab,ti OR elbow:ab,ti OR wrist:ab,ti OR 'bone tumor':ab,ti OR arthroplasty:ab,ti OR fractur:ab,ti OR orthop:ab,ti) AND ('artificial intelligence'/exp/mj OR 'machine learning'/exp/mj OR 'supervised machine learning'/exp/mj OR 'artificial neural network'/exp/mj OR 'deep learning'/exp/mj OR 'support vector machine'/exp/mj OR 'bayesian learning'/exp/mj OR 'neural network':ab,ti OR 'naive bayes':ab,ti OR 'beyesian learning':ab,ti OR 'support vector':ab,ti OR 'support vectorts':ab,ti OR 'random forest':ab,ti OR 'deep learning':ab,ti OR 'machine prediction':ab,ti OR 'machine intelligence':ab,ti OR 'computational intelligence':ab,ti OR 'computer learning':ab,ti OR 'computer reasoning':ab,ti OR 'machine learning':ab,ti OR 'convolutional network':ab,ti OR 'artificial intelligence':ab,ti)</w:t>
      </w:r>
    </w:p>
    <w:p w14:paraId="725FAB04" w14:textId="77777777" w:rsidR="00773E86" w:rsidRPr="00345F4F" w:rsidRDefault="00773E86" w:rsidP="00773E86">
      <w:pPr>
        <w:rPr>
          <w:rFonts w:ascii="Calibri" w:eastAsia="Times New Roman" w:hAnsi="Calibri" w:cs="Times New Roman"/>
          <w:b/>
          <w:color w:val="0A0905"/>
        </w:rPr>
      </w:pPr>
    </w:p>
    <w:p w14:paraId="5B30AB2B" w14:textId="77777777" w:rsidR="00773E86" w:rsidRPr="00345F4F" w:rsidRDefault="00773E86" w:rsidP="00773E86">
      <w:pPr>
        <w:rPr>
          <w:rFonts w:ascii="Calibri" w:eastAsia="Times New Roman" w:hAnsi="Calibri" w:cs="Times New Roman"/>
          <w:color w:val="0A0905"/>
        </w:rPr>
      </w:pPr>
    </w:p>
    <w:p w14:paraId="75236E0E" w14:textId="77777777" w:rsidR="00773E86" w:rsidRPr="00345F4F" w:rsidRDefault="00773E86" w:rsidP="00773E86">
      <w:pPr>
        <w:rPr>
          <w:rFonts w:ascii="Calibri" w:eastAsia="Times New Roman" w:hAnsi="Calibri" w:cs="Times New Roman"/>
          <w:b/>
          <w:color w:val="0A0905"/>
        </w:rPr>
      </w:pPr>
      <w:r w:rsidRPr="00345F4F">
        <w:rPr>
          <w:rFonts w:ascii="Calibri" w:eastAsia="Times New Roman" w:hAnsi="Calibri" w:cs="Times New Roman"/>
          <w:b/>
          <w:color w:val="0A0905"/>
        </w:rPr>
        <w:br w:type="column"/>
      </w:r>
      <w:r w:rsidRPr="00345F4F">
        <w:rPr>
          <w:rFonts w:ascii="Calibri" w:eastAsia="Times New Roman" w:hAnsi="Calibri" w:cs="Times New Roman"/>
          <w:b/>
          <w:color w:val="0A0905"/>
        </w:rPr>
        <w:lastRenderedPageBreak/>
        <w:t>Cochrane – June 18</w:t>
      </w:r>
      <w:r w:rsidRPr="00345F4F">
        <w:rPr>
          <w:rFonts w:ascii="Calibri" w:eastAsia="Times New Roman" w:hAnsi="Calibri" w:cs="Times New Roman"/>
          <w:b/>
          <w:color w:val="0A0905"/>
          <w:vertAlign w:val="superscript"/>
        </w:rPr>
        <w:t>th</w:t>
      </w:r>
      <w:r w:rsidRPr="00345F4F">
        <w:rPr>
          <w:rFonts w:ascii="Calibri" w:eastAsia="Times New Roman" w:hAnsi="Calibri" w:cs="Times New Roman"/>
          <w:b/>
          <w:color w:val="0A0905"/>
        </w:rPr>
        <w:t xml:space="preserve">, 2020– 315 hits </w:t>
      </w:r>
    </w:p>
    <w:p w14:paraId="64485DD6" w14:textId="6B41FC54" w:rsidR="0010397F" w:rsidRPr="00345F4F" w:rsidRDefault="00773E86" w:rsidP="00773E86">
      <w:pPr>
        <w:rPr>
          <w:rFonts w:ascii="Calibri" w:hAnsi="Calibri"/>
        </w:rPr>
      </w:pPr>
      <w:r w:rsidRPr="00345F4F">
        <w:rPr>
          <w:rFonts w:ascii="Calibri" w:eastAsia="Times New Roman" w:hAnsi="Calibri" w:cs="Times New Roman"/>
          <w:color w:val="0A0905"/>
        </w:rPr>
        <w:t>([mh Foot] OR [mh Knee] OR [mh “Knee Joint”] OR [mh “Ankle Joint”] OR [mh Hip] OR [mh “Hip Joint”] OR [mh “Hip Prosthesis”] OR [mh "Hip Fractures"] OR [mh “Shoulder Dislocation”] OR [mh Elbow] OR [mh “Elbow Joint”] OR [mh “Wrist Joint”] OR [mh Spine] OR [mh “Intervertebral Disk Degeneration”] OR [mh “Bone Neoplasms”] OR [mh Arthroplasty] OR [mh “Fractures, Bone”] OR [mh Orthopedics] OR ((Foot OR Ankle OR Knee OR Hip OR Shoulder OR Elbow OR Wrist OR Spine OR Spina* OR "degenerative disk" OR "Bone Neoplasms" OR Arthroplast* OR Fractur* OR Orthop*):ti,ab,kw)) AND (([mh “Artificial Intelligence”] OR [mh “Machine Learning”] OR [mh “Supervised Machine Learning”] OR [mh “Neural Networks (Computer)”] OR [mh “Deep Learning”] OR [mh “Support Vector Machine”] OR (("naive bayes" OR "bayesian learning" OR "neural network*" OR "support vector" OR "support vectors" OR "random forest" OR "deep learning" OR "machine prediction" OR "machine intelligence" OR "computational intelligence" OR "computational learning" OR "computer reasoning" OR "machine learning" OR "convolutional network*" OR "artificial intelligence"):ti,ab,kw)))</w:t>
      </w:r>
      <w:r w:rsidRPr="00345F4F">
        <w:rPr>
          <w:rFonts w:ascii="Calibri" w:eastAsia="Times New Roman" w:hAnsi="Calibri" w:cs="Times New Roman"/>
          <w:b/>
          <w:color w:val="0A0905"/>
        </w:rPr>
        <w:br/>
      </w:r>
    </w:p>
    <w:sectPr w:rsidR="0010397F" w:rsidRPr="00345F4F" w:rsidSect="005D7D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E86"/>
    <w:rsid w:val="0010397F"/>
    <w:rsid w:val="00345F4F"/>
    <w:rsid w:val="005D7D53"/>
    <w:rsid w:val="00773E86"/>
    <w:rsid w:val="00D67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37829E"/>
  <w15:chartTrackingRefBased/>
  <w15:docId w15:val="{DEE353AE-1FC6-114D-8922-2082672B9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E86"/>
    <w:rPr>
      <w:rFonts w:ascii="Times" w:eastAsiaTheme="minorEastAsia"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1</Words>
  <Characters>3486</Characters>
  <Application>Microsoft Office Word</Application>
  <DocSecurity>0</DocSecurity>
  <Lines>29</Lines>
  <Paragraphs>8</Paragraphs>
  <ScaleCrop>false</ScaleCrop>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Olivier Quinten</dc:creator>
  <cp:keywords/>
  <dc:description/>
  <cp:lastModifiedBy>Groot, Olivier Quinten</cp:lastModifiedBy>
  <cp:revision>3</cp:revision>
  <dcterms:created xsi:type="dcterms:W3CDTF">2020-10-31T17:30:00Z</dcterms:created>
  <dcterms:modified xsi:type="dcterms:W3CDTF">2021-01-14T21:49:00Z</dcterms:modified>
</cp:coreProperties>
</file>